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AA376" w14:textId="77777777" w:rsidR="00126333" w:rsidRPr="00BC3E75" w:rsidRDefault="00BC3E75" w:rsidP="00DF6473">
      <w:r w:rsidRPr="00BC3E75">
        <w:rPr>
          <w:b/>
        </w:rPr>
        <w:t>Appendix I.</w:t>
      </w:r>
      <w:r>
        <w:t xml:space="preserve"> </w:t>
      </w:r>
      <w:r w:rsidR="00862580" w:rsidRPr="00BC3E75">
        <w:t xml:space="preserve">List of specimens of </w:t>
      </w:r>
      <w:r w:rsidR="00862580" w:rsidRPr="00BC3E75">
        <w:rPr>
          <w:i/>
        </w:rPr>
        <w:t>Petrocephalus arnegardi</w:t>
      </w:r>
      <w:r w:rsidR="00862580" w:rsidRPr="00BC3E75">
        <w:t xml:space="preserve"> and </w:t>
      </w:r>
      <w:r w:rsidR="00862580" w:rsidRPr="00BC3E75">
        <w:rPr>
          <w:i/>
        </w:rPr>
        <w:t>Petrocephalus boboto</w:t>
      </w:r>
      <w:r w:rsidR="00862580" w:rsidRPr="00BC3E75">
        <w:t xml:space="preserve"> with electric organ discharge </w:t>
      </w:r>
      <w:r w:rsidR="00F82A3B">
        <w:t xml:space="preserve">(EOD) </w:t>
      </w:r>
      <w:r w:rsidR="00862580" w:rsidRPr="00BC3E75">
        <w:t>recording (</w:t>
      </w:r>
      <w:proofErr w:type="spellStart"/>
      <w:r w:rsidR="00862580" w:rsidRPr="00BC3E75">
        <w:t>holotype</w:t>
      </w:r>
      <w:r w:rsidR="0095540F">
        <w:t>s</w:t>
      </w:r>
      <w:proofErr w:type="spellEnd"/>
      <w:r w:rsidR="00862580" w:rsidRPr="00BC3E75">
        <w:t xml:space="preserve">, </w:t>
      </w:r>
      <w:proofErr w:type="spellStart"/>
      <w:r w:rsidR="00862580" w:rsidRPr="00BC3E75">
        <w:t>paratypes</w:t>
      </w:r>
      <w:proofErr w:type="spellEnd"/>
      <w:r w:rsidR="00862580" w:rsidRPr="00BC3E75">
        <w:t>, non types)</w:t>
      </w:r>
      <w:r w:rsidR="007A141E">
        <w:t>; abbreviations: CUMV</w:t>
      </w:r>
      <w:r w:rsidR="00F82A3B">
        <w:t>=Corn</w:t>
      </w:r>
      <w:r w:rsidR="007A141E">
        <w:t>ell University Museum of Vertebr</w:t>
      </w:r>
      <w:r w:rsidR="00F82A3B">
        <w:t>ates, CUML=Macaulay Library</w:t>
      </w:r>
      <w:r w:rsidR="007A141E">
        <w:t xml:space="preserve"> at the Cornell Lab of Ornithology</w:t>
      </w:r>
      <w:r w:rsidR="00D94A2E">
        <w:t xml:space="preserve">, m=mature male, </w:t>
      </w:r>
      <w:bookmarkStart w:id="0" w:name="_GoBack"/>
      <w:bookmarkEnd w:id="0"/>
      <w:r w:rsidR="00D94A2E">
        <w:t>o=sex undetermined</w:t>
      </w:r>
      <w:r w:rsidR="00DF6473">
        <w:t xml:space="preserve">. EOD recording files available upon request to the </w:t>
      </w:r>
      <w:hyperlink r:id="rId6" w:history="1">
        <w:r w:rsidR="00DF6473" w:rsidRPr="00DF6473">
          <w:rPr>
            <w:rStyle w:val="Hyperlink"/>
          </w:rPr>
          <w:t>Macaulay Library</w:t>
        </w:r>
      </w:hyperlink>
      <w:r w:rsidR="00DF6473">
        <w:t>.</w:t>
      </w:r>
    </w:p>
    <w:tbl>
      <w:tblPr>
        <w:tblW w:w="134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2081"/>
        <w:gridCol w:w="2126"/>
        <w:gridCol w:w="1275"/>
        <w:gridCol w:w="709"/>
        <w:gridCol w:w="851"/>
      </w:tblGrid>
      <w:tr w:rsidR="00CA59E0" w:rsidRPr="00B979CB" w14:paraId="71D3E95E" w14:textId="77777777" w:rsidTr="00CA59E0">
        <w:trPr>
          <w:trHeight w:val="24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A123" w14:textId="77777777" w:rsidR="00CA59E0" w:rsidRPr="00B979CB" w:rsidRDefault="00CA59E0" w:rsidP="007F79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s (N = 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893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ag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AEF99" w14:textId="77777777" w:rsidR="00CA59E0" w:rsidRPr="00B979CB" w:rsidRDefault="00CA59E0" w:rsidP="00E673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ecimen </w:t>
            </w: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alog n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68F6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OD </w:t>
            </w: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alog n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65E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B9B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920D" w14:textId="77777777" w:rsidR="00CA59E0" w:rsidRPr="00B979CB" w:rsidRDefault="005951A3" w:rsidP="00B97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</w:t>
            </w:r>
          </w:p>
        </w:tc>
      </w:tr>
      <w:tr w:rsidR="00CA59E0" w:rsidRPr="00B979CB" w14:paraId="3DA79E3E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A3AC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E65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0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342F6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4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C9E2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F0C6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C04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862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CA59E0" w:rsidRPr="00B979CB" w14:paraId="3BCC5598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8CD5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BF3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02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C7F48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5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BEE1B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72E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D8F6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2A3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A59E0" w:rsidRPr="00B979CB" w14:paraId="54DF94C9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801D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8E7B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28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5FC7F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6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58B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863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FF5E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77A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A59E0" w:rsidRPr="00B979CB" w14:paraId="252F776D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C46E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688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29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60891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7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7086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BA5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9602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A9B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A59E0" w:rsidRPr="00B979CB" w14:paraId="6AF0E447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5A2E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586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30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A0C8A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8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FD3C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B51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07FF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8BA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A59E0" w:rsidRPr="00B979CB" w14:paraId="0B31871E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6ABC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7A5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3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3902E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9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F2B7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96F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BC61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9AB3" w14:textId="77777777" w:rsidR="00CA59E0" w:rsidRPr="00B979CB" w:rsidRDefault="00EA55FD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CA59E0" w:rsidRPr="00B979CB" w14:paraId="4C84DCC9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4552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holo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1B5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74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6B1CF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74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0222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4E5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1E2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251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A59E0" w:rsidRPr="00B979CB" w14:paraId="71C778CE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DC2B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2C9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75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0AE4C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75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B3C6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138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2A87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881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A59E0" w:rsidRPr="00B979CB" w14:paraId="091785E3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607D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536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7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7A460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76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E58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EA46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650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C96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A59E0" w:rsidRPr="00B979CB" w14:paraId="0D6456F4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11EE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C7B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82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E21F9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79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48A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86BB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94E5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CA5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A59E0" w:rsidRPr="00B979CB" w14:paraId="432ED486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73BB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A36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83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5716C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80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D0F4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145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44D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DF6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A59E0" w:rsidRPr="00B979CB" w14:paraId="41764634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E04F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296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84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6A4F1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81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29ECB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CBA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3E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ECB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A59E0" w:rsidRPr="00B979CB" w14:paraId="722F331E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205D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8A1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85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B98CD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82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1B63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D36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9AFD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B8D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A59E0" w:rsidRPr="00B979CB" w14:paraId="0F6E533B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625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A0D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9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12E52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28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C2B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2EB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B6B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65B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A59E0" w:rsidRPr="00B979CB" w14:paraId="424DA5C0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B1B0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69B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97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00425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CA59E0" w:rsidRPr="00E6731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7785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BCC8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C6D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FCFE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778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A59E0" w:rsidRPr="00B979CB" w14:paraId="0F7F65DF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8E91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260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098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D6363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29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911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640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A65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92D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A59E0" w:rsidRPr="00B979CB" w14:paraId="08854A5D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DEDA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059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00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78A9B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31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D2A9D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7566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6B8C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BB1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A59E0" w:rsidRPr="00B979CB" w14:paraId="66CCC536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8ACD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E37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0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94164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32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E5CE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50B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DF1D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073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A59E0" w:rsidRPr="00B979CB" w14:paraId="6D76359C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96F7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78C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20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8CF46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41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8DD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448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E8CD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E0C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A59E0" w:rsidRPr="00B979CB" w14:paraId="48CB8B93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9848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F0A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22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EF3B1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43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794C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A16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050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BD7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A59E0" w:rsidRPr="00B979CB" w14:paraId="067A40B9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6988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6C2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23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12E00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44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E65F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251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FEE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C16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A59E0" w:rsidRPr="00B979CB" w14:paraId="3A906511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A498" w14:textId="77777777" w:rsidR="00CA59E0" w:rsidRPr="00D94A2E" w:rsidRDefault="00CA59E0" w:rsidP="00B979C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 (</w:t>
            </w: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cyan"/>
              </w:rPr>
              <w:t>non type</w:t>
            </w: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 (</w:t>
            </w:r>
            <w:proofErr w:type="spellStart"/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dzala</w:t>
            </w:r>
            <w:proofErr w:type="spellEnd"/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153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24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EA915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45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7D1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D6B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1D1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04A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A59E0" w:rsidRPr="00B979CB" w14:paraId="3181FB81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1451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4AC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2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BAEF3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46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3876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6BA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CB13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821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CA59E0" w:rsidRPr="00B979CB" w14:paraId="40118DD5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4D37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308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58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F0341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52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CC38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257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653B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4CF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A59E0" w:rsidRPr="00B979CB" w14:paraId="11E6882C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EAE2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DD6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59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6C70E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53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F1E6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553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C7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F00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CA59E0" w:rsidRPr="00B979CB" w14:paraId="7BA478B3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B4CF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453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197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F048E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063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908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70A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7591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F18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A59E0" w:rsidRPr="00B979CB" w14:paraId="065E98BC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5A25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25A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27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3DE12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107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474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80D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1F9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47F1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CA59E0" w:rsidRPr="00B979CB" w14:paraId="6154FA84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0FE7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062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377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2F6E4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123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65D0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757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3E6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219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CA59E0" w:rsidRPr="00B979CB" w14:paraId="363D7567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9789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26B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395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7A41C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7830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874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DAE7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B286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9A05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A59E0" w:rsidRPr="00B979CB" w14:paraId="1A36BF21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C41C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624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39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B29A9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125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0E4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0052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3DC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DC06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A59E0" w:rsidRPr="00B979CB" w14:paraId="4EF66BDC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0CA9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87A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404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2372F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7838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BE94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358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D1EF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948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A59E0" w:rsidRPr="00B979CB" w14:paraId="1922309C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C3F1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D96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5423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A30FD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UMV 88128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63B5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715D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B5A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C2B4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A59E0" w:rsidRPr="00B979CB" w14:paraId="51AB37E9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382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BCF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33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0284C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hyperlink r:id="rId39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bCs/>
                  <w:sz w:val="20"/>
                  <w:szCs w:val="20"/>
                </w:rPr>
                <w:t>CUMV 92390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B9E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F25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C80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AFA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3</w:t>
            </w:r>
          </w:p>
        </w:tc>
      </w:tr>
      <w:tr w:rsidR="00CA59E0" w:rsidRPr="00B979CB" w14:paraId="5AB51499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B49F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arnegardi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ara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Odzala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FC79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34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77717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hyperlink r:id="rId40" w:history="1">
              <w:r w:rsidR="00CA59E0" w:rsidRPr="00A6060B">
                <w:rPr>
                  <w:rStyle w:val="Hyperlink"/>
                  <w:rFonts w:ascii="Times New Roman" w:eastAsia="Times New Roman" w:hAnsi="Times New Roman" w:cs="Times New Roman"/>
                  <w:bCs/>
                  <w:sz w:val="20"/>
                  <w:szCs w:val="20"/>
                </w:rPr>
                <w:t>CUMV 92390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6BA0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8A6D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655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A508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</w:t>
            </w:r>
          </w:p>
        </w:tc>
      </w:tr>
      <w:tr w:rsidR="00CA59E0" w:rsidRPr="00B979CB" w14:paraId="1FD8CFB3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4129D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etrocephalus arnegardi 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non type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Yangamb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AF37E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Heiti TC Light" w:hAnsi="Times New Roman" w:cs="Times New Roman"/>
                <w:sz w:val="20"/>
                <w:szCs w:val="20"/>
              </w:rPr>
              <w:t>JPS-10-51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BF654" w14:textId="77777777" w:rsidR="00CA59E0" w:rsidRPr="00B979CB" w:rsidRDefault="00D94A2E" w:rsidP="00E6731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hyperlink r:id="rId41" w:history="1">
              <w:r w:rsidR="00CA59E0" w:rsidRPr="00DC42C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BMNH 2013.8.29.125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A7EA" w14:textId="77777777" w:rsidR="00CA59E0" w:rsidRPr="00B979CB" w:rsidRDefault="00CA59E0" w:rsidP="00B97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7AD13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78F6A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5A35C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9</w:t>
            </w:r>
          </w:p>
        </w:tc>
      </w:tr>
      <w:tr w:rsidR="00CA59E0" w:rsidRPr="00B979CB" w14:paraId="6EFB68F5" w14:textId="77777777" w:rsidTr="00CA59E0">
        <w:trPr>
          <w:trHeight w:val="24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4C03F" w14:textId="77777777" w:rsidR="00CA59E0" w:rsidRPr="00B979CB" w:rsidRDefault="00CA59E0" w:rsidP="00B979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A2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ocephalus boboto</w:t>
            </w:r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holotype</w:t>
            </w:r>
            <w:proofErr w:type="spellEnd"/>
            <w:r w:rsidRPr="00B979CB">
              <w:rPr>
                <w:rFonts w:ascii="Times New Roman" w:eastAsia="Times New Roman" w:hAnsi="Times New Roman" w:cs="Times New Roman"/>
                <w:sz w:val="20"/>
                <w:szCs w:val="20"/>
              </w:rPr>
              <w:t>) (Yangamb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00FE5" w14:textId="77777777" w:rsidR="00CA59E0" w:rsidRPr="00B979CB" w:rsidRDefault="00CA59E0" w:rsidP="00B979CB">
            <w:pPr>
              <w:jc w:val="center"/>
              <w:rPr>
                <w:rFonts w:ascii="Times New Roman" w:eastAsia="Heiti TC Light" w:hAnsi="Times New Roman" w:cs="Times New Roman"/>
                <w:sz w:val="20"/>
                <w:szCs w:val="20"/>
              </w:rPr>
            </w:pPr>
            <w:r w:rsidRPr="00B979CB">
              <w:rPr>
                <w:rFonts w:ascii="Times New Roman" w:eastAsia="Heiti TC Light" w:hAnsi="Times New Roman" w:cs="Times New Roman"/>
                <w:sz w:val="20"/>
                <w:szCs w:val="20"/>
              </w:rPr>
              <w:t>JPS-10-42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EAA52" w14:textId="77777777" w:rsidR="00CA59E0" w:rsidRPr="00B979CB" w:rsidRDefault="00D94A2E" w:rsidP="00E6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="00CA59E0" w:rsidRPr="00DC42C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UMV 96774</w:t>
              </w:r>
            </w:hyperlink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8D55E" w14:textId="77777777" w:rsidR="00CA59E0" w:rsidRPr="00B979CB" w:rsidRDefault="00CA59E0" w:rsidP="00B97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L 1355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E5F3A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7F315" w14:textId="77777777" w:rsidR="00CA59E0" w:rsidRPr="00B979CB" w:rsidRDefault="00D94A2E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5639D" w14:textId="77777777" w:rsidR="00CA59E0" w:rsidRPr="00B979CB" w:rsidRDefault="00CA59E0" w:rsidP="00B979C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79C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</w:t>
            </w:r>
          </w:p>
        </w:tc>
      </w:tr>
    </w:tbl>
    <w:p w14:paraId="3DF66090" w14:textId="77777777" w:rsidR="00126333" w:rsidRPr="00126333" w:rsidRDefault="00126333">
      <w:pPr>
        <w:rPr>
          <w:rFonts w:ascii="Times New Roman" w:hAnsi="Times New Roman" w:cs="Times New Roman"/>
        </w:rPr>
      </w:pPr>
    </w:p>
    <w:sectPr w:rsidR="00126333" w:rsidRPr="00126333" w:rsidSect="00B979C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E34"/>
    <w:rsid w:val="00057E34"/>
    <w:rsid w:val="00126333"/>
    <w:rsid w:val="0027280A"/>
    <w:rsid w:val="00367529"/>
    <w:rsid w:val="00386474"/>
    <w:rsid w:val="005261E3"/>
    <w:rsid w:val="005951A3"/>
    <w:rsid w:val="0074713C"/>
    <w:rsid w:val="007A141E"/>
    <w:rsid w:val="007F0289"/>
    <w:rsid w:val="007F79A3"/>
    <w:rsid w:val="00862580"/>
    <w:rsid w:val="008658E1"/>
    <w:rsid w:val="00911282"/>
    <w:rsid w:val="0095540F"/>
    <w:rsid w:val="00975D59"/>
    <w:rsid w:val="00A6060B"/>
    <w:rsid w:val="00B93E58"/>
    <w:rsid w:val="00B979CB"/>
    <w:rsid w:val="00BC3E75"/>
    <w:rsid w:val="00CA59E0"/>
    <w:rsid w:val="00CC4949"/>
    <w:rsid w:val="00D3542D"/>
    <w:rsid w:val="00D94A2E"/>
    <w:rsid w:val="00DC42C9"/>
    <w:rsid w:val="00DF6473"/>
    <w:rsid w:val="00E67310"/>
    <w:rsid w:val="00EA55FD"/>
    <w:rsid w:val="00F8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5A20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73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E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58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951A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94A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73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E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58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951A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94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8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arctos.database.museum/guid/CUMV:Fish:88028" TargetMode="External"/><Relationship Id="rId21" Type="http://schemas.openxmlformats.org/officeDocument/2006/relationships/hyperlink" Target="http://arctos.database.museum/guid/CUMV:Fish:87785" TargetMode="External"/><Relationship Id="rId22" Type="http://schemas.openxmlformats.org/officeDocument/2006/relationships/hyperlink" Target="http://arctos.database.museum/guid/CUMV:Fish:88029" TargetMode="External"/><Relationship Id="rId23" Type="http://schemas.openxmlformats.org/officeDocument/2006/relationships/hyperlink" Target="http://arctos.database.museum/guid/CUMV:Fish:88031" TargetMode="External"/><Relationship Id="rId24" Type="http://schemas.openxmlformats.org/officeDocument/2006/relationships/hyperlink" Target="http://arctos.database.museum/guid/CUMV:Fish:88032" TargetMode="External"/><Relationship Id="rId25" Type="http://schemas.openxmlformats.org/officeDocument/2006/relationships/hyperlink" Target="http://arctos.database.museum/guid/CUMV:Fish:88041" TargetMode="External"/><Relationship Id="rId26" Type="http://schemas.openxmlformats.org/officeDocument/2006/relationships/hyperlink" Target="http://arctos.database.museum/guid/CUMV:Fish:88043" TargetMode="External"/><Relationship Id="rId27" Type="http://schemas.openxmlformats.org/officeDocument/2006/relationships/hyperlink" Target="http://arctos.database.museum/guid/CUMV:Fish:88044" TargetMode="External"/><Relationship Id="rId28" Type="http://schemas.openxmlformats.org/officeDocument/2006/relationships/hyperlink" Target="http://arctos.database.museum/guid/CUMV:Fish:88045" TargetMode="External"/><Relationship Id="rId29" Type="http://schemas.openxmlformats.org/officeDocument/2006/relationships/hyperlink" Target="http://arctos.database.museum/guid/CUMV:Fish:88046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arctos.database.museum/guid/CUMV:Fish:88052" TargetMode="External"/><Relationship Id="rId31" Type="http://schemas.openxmlformats.org/officeDocument/2006/relationships/hyperlink" Target="http://arctos.database.museum/guid/CUMV:Fish:88053" TargetMode="External"/><Relationship Id="rId32" Type="http://schemas.openxmlformats.org/officeDocument/2006/relationships/hyperlink" Target="http://arctos.database.museum/guid/CUMV:Fish:88063" TargetMode="External"/><Relationship Id="rId9" Type="http://schemas.openxmlformats.org/officeDocument/2006/relationships/hyperlink" Target="http://arctos.database.museum/guid/CUMV:Fish:88066" TargetMode="External"/><Relationship Id="rId6" Type="http://schemas.openxmlformats.org/officeDocument/2006/relationships/hyperlink" Target="http://macaulaylibrary.org/order/information" TargetMode="External"/><Relationship Id="rId7" Type="http://schemas.openxmlformats.org/officeDocument/2006/relationships/hyperlink" Target="http://arctos.database.museum/guid/CUMV:Fish:88064" TargetMode="External"/><Relationship Id="rId8" Type="http://schemas.openxmlformats.org/officeDocument/2006/relationships/hyperlink" Target="http://arctos.database.museum/guid/CUMV:Fish:88065" TargetMode="External"/><Relationship Id="rId33" Type="http://schemas.openxmlformats.org/officeDocument/2006/relationships/hyperlink" Target="http://arctos.database.museum/guid/CUMV:Fish:88107" TargetMode="External"/><Relationship Id="rId34" Type="http://schemas.openxmlformats.org/officeDocument/2006/relationships/hyperlink" Target="http://arctos.database.museum/guid/CUMV:Fish:88123" TargetMode="External"/><Relationship Id="rId35" Type="http://schemas.openxmlformats.org/officeDocument/2006/relationships/hyperlink" Target="http://arctos.database.museum/guid/CUMV:Fish:87830" TargetMode="External"/><Relationship Id="rId36" Type="http://schemas.openxmlformats.org/officeDocument/2006/relationships/hyperlink" Target="http://arctos.database.museum/guid/CUMV:Fish:88125" TargetMode="External"/><Relationship Id="rId10" Type="http://schemas.openxmlformats.org/officeDocument/2006/relationships/hyperlink" Target="http://arctos.database.museum/guid/CUMV:Fish:88067" TargetMode="External"/><Relationship Id="rId11" Type="http://schemas.openxmlformats.org/officeDocument/2006/relationships/hyperlink" Target="http://arctos.database.museum/guid/CUMV:Fish:88068" TargetMode="External"/><Relationship Id="rId12" Type="http://schemas.openxmlformats.org/officeDocument/2006/relationships/hyperlink" Target="http://arctos.database.museum/guid/CUMV:Fish:88069" TargetMode="External"/><Relationship Id="rId13" Type="http://schemas.openxmlformats.org/officeDocument/2006/relationships/hyperlink" Target="http://arctos.database.museum/guid/CUMV:Fish:88074" TargetMode="External"/><Relationship Id="rId14" Type="http://schemas.openxmlformats.org/officeDocument/2006/relationships/hyperlink" Target="http://arctos.database.museum/guid/CUMV:Fish:88075" TargetMode="External"/><Relationship Id="rId15" Type="http://schemas.openxmlformats.org/officeDocument/2006/relationships/hyperlink" Target="http://arctos.database.museum/guid/CUMV:Fish:88076" TargetMode="External"/><Relationship Id="rId16" Type="http://schemas.openxmlformats.org/officeDocument/2006/relationships/hyperlink" Target="http://arctos.database.museum/guid/CUMV:Fish:88079" TargetMode="External"/><Relationship Id="rId17" Type="http://schemas.openxmlformats.org/officeDocument/2006/relationships/hyperlink" Target="http://arctos.database.museum/guid/CUMV:Fish:88080" TargetMode="External"/><Relationship Id="rId18" Type="http://schemas.openxmlformats.org/officeDocument/2006/relationships/hyperlink" Target="http://arctos.database.museum/guid/CUMV:Fish:88081" TargetMode="External"/><Relationship Id="rId19" Type="http://schemas.openxmlformats.org/officeDocument/2006/relationships/hyperlink" Target="http://arctos.database.museum/guid/CUMV:Fish:88082" TargetMode="External"/><Relationship Id="rId37" Type="http://schemas.openxmlformats.org/officeDocument/2006/relationships/hyperlink" Target="http://arctos.database.museum/guid/CUMV:Fish:87838" TargetMode="External"/><Relationship Id="rId38" Type="http://schemas.openxmlformats.org/officeDocument/2006/relationships/hyperlink" Target="http://arctos.database.museum/guid/CUMV:Fish:88128" TargetMode="External"/><Relationship Id="rId39" Type="http://schemas.openxmlformats.org/officeDocument/2006/relationships/hyperlink" Target="http://arctos.database.museum/guid/CUMV:Fish:92390" TargetMode="External"/><Relationship Id="rId40" Type="http://schemas.openxmlformats.org/officeDocument/2006/relationships/hyperlink" Target="http://arctos.database.museum/guid/CUMV:Fish:92390" TargetMode="External"/><Relationship Id="rId41" Type="http://schemas.openxmlformats.org/officeDocument/2006/relationships/hyperlink" Target="http://www.nhm.ac.uk/research-curation/scientific-resources/collections/zoological-collections/zoology-specimen-database//?action=display&amp;irn=2816740&amp;RegRegistrationNumber=2013.8.29.125&amp;RecordsPerPage=10&amp;startAt=1" TargetMode="External"/><Relationship Id="rId42" Type="http://schemas.openxmlformats.org/officeDocument/2006/relationships/hyperlink" Target="http://arctos.database.museum/guid/CUMV:Fish:96774" TargetMode="External"/><Relationship Id="rId43" Type="http://schemas.openxmlformats.org/officeDocument/2006/relationships/fontTable" Target="fontTable.xml"/><Relationship Id="rId4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46724F-EE63-134A-9AC7-CD932F8BF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912</Words>
  <Characters>5199</Characters>
  <Application>Microsoft Macintosh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cp:lastPrinted>2014-03-19T14:29:00Z</cp:lastPrinted>
  <dcterms:created xsi:type="dcterms:W3CDTF">2014-03-17T19:52:00Z</dcterms:created>
  <dcterms:modified xsi:type="dcterms:W3CDTF">2014-03-25T23:58:00Z</dcterms:modified>
</cp:coreProperties>
</file>